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E762A" w14:textId="4CA023FB" w:rsidR="00D745F1" w:rsidRDefault="00D745F1" w:rsidP="00D745F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>
        <w:rPr>
          <w:rFonts w:ascii="Courier New" w:eastAsia="宋体" w:hAnsi="Courier New" w:cs="Courier New"/>
          <w:color w:val="000000"/>
          <w:kern w:val="0"/>
          <w:sz w:val="18"/>
          <w:szCs w:val="18"/>
        </w:rPr>
        <w:t>L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nc</w:t>
      </w:r>
      <w:r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 2038bp</w:t>
      </w:r>
    </w:p>
    <w:p w14:paraId="142B0060" w14:textId="756341CE" w:rsidR="005C572B" w:rsidRDefault="00D745F1">
      <w:pPr>
        <w:rPr>
          <w:sz w:val="20"/>
          <w:szCs w:val="21"/>
        </w:rPr>
      </w:pPr>
      <w:r w:rsidRPr="00D745F1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CTTGGGTTGAGTGTTGTGCGCAGCGCGCCTGCTCCGGAGCGGAGCTGACCAGGCAGCAGTTGAGCATCAGAAGCTCTGGTCCTGAGCGCTGGGTGCGAGCACCGTGCGAGCAAGTGATGCCGGACTGAACGCAAAGGAAAAAGCAAAAGGTGCGGCTCCTACTGCCAGGTGACCCGGCCTCTCCACAGTTACCTGGCTCAGTACTTGGCTGCCTGAGCCACAGGACGCGCGTCAGGACTGCTTCCCCTGGAATTTGTAATCGGAACAGGGAGAGATGCTGAGGGACCTGGGCTCCCCTGACTTGCCCAGTGTGCTCTGGGGCCACGTCTGTGTCATAGCTCGCTCAGGACACAGCACAGGAACTGGGGCGTGATGCCCAGAGCTGACCAGGGAGGAGCACGCACACGAGACGCAAAGCTGTTGGAGGCAGGAGAGCTGCTGGACGAATGGTAACTGGCTTAGTATTCCAGAGAATTCCGTGAAGTTCTAGGTCTGTGGGGGTGGGGAGGGTGAGCACATTCTTGCCTGAGAACCCCAGAAATGGCCAACAATGGGAACTCTTAAGGATTCCCTGGGGTAAGAAGGACCTTGCAAGGAGCACTTAGACCTGAGGTCTGTCCATCAGTTCGTGCCAGTGGGTACCCGCCCCTTCTGATCCCAGGAAAAGAGGAGAGGTTTCCTCTGAGGGTTGGAAGTAGAGGACCTGGCCTCAGAGATCCCAGCCTAACCTGGGCTGCAGGTCCTGAACTGAAAACAGGGAGTGGGAAGGAATGTTGATTACTGAGCAGGGAAATGCCCGGTGTCTTCCTGACTCTGCTTCTAGAATCCCAGCAGTTAACATCTGGCCAGCACCTGGAGGGTTTGTCACAGAGAGGGTTGGATGCCACCTAAGATGTGGGGTGCCCACGTCTTACGACTTGGGACTTGGGACCTTGGACCCCTACTGGGAGACCTGTGGGTGGATAAGCTCTGTCTGTCCTGCCAGCAGCATTTGAATCTCACTCTTCAATGTGAATAAATAGCCAAGATCACCTGACCTTGGAGGGAAGGTTCCCAGATGAGATGGTGATAAACACCAACAGAAAGAGGAGTTCTGCGCAGGGAGAGACAGTGCAGAGAGCGGAGAACGTCGGAGAAGCAGAGACGAGAGGCTAGCCCCCAAGCGTGACTTTGCTGGCTTCCCAGTGTTCACGTCCTCTGGAGTCCCTGCCTTGCCCATCCCTGGTTTCTGTGGCACAACCCTCTGTCTGCCAAAGAGCCCCCAGGTGCTGAAGATGCTATGAATGTGTTTCCTTCCCTTCTGACCAAAGGGGTGCCTGCCCCCACCCCTCATCCTGCTGACCCCAGCAGCTTGGAAGAAGAGGCCTCCCCTGGGTTAGCAGTCGGCCCAGCATCTCTGCCAAGTGACCCTGGCAGCTGCAGCCTCCCCAAGCCCCCAGGGAACCAGGGGCATGTCCAAAAGGCTCCATCTGAGGCTGGCTCAGCTCCCGGCTGCCCTCTTGCTGGCAGGGGATGGAGCCAATTGGCCCTGTGTCTGCATTGGGAGCTGTGAGCCCACGCTTGTTTGTAGCCGTCACCAGTGTCCTCTCTCTTTCGCTGGACCAGGCAGGGCTCAGGCTCCTTTGTGTCCTCTCTCCTCCATGTCCAGAAGCTCTGGGGCCACGGTCTTGATTAACCTAACCCTCTTCAAATGAATAAATAATATGTCTCTAAATAGGACTTTAAATATCTGAACAGCAGCTGTGAACGTTCATTCAGTTGCTGCACGTTTATGAAGCGTTTTGTCTCTGCCTATAGGACTTAGTCCTTTTTTGTAATTAGCGCAGATGTATTTTCTAGGTTCTAATATCAAATACCAATAATTTCATAAATGGGTCGAAAAGAATGAGGTTGTTTTGATAACGTGAATATTTGAAGTAAGGGTTTGACGACTGCGTGATCAGCAAGTCATCATCAAGTTGATGGGGTTTGTCATCAACATCAGGGCATTTTGAAGAGTGAAACCAGGCACGTGACACGAAACTGGGCACGTGACAT</w:t>
      </w:r>
    </w:p>
    <w:p w14:paraId="2B7CB4B0" w14:textId="6A2C8856" w:rsidR="00D745F1" w:rsidRDefault="00D745F1">
      <w:pPr>
        <w:rPr>
          <w:sz w:val="20"/>
          <w:szCs w:val="21"/>
        </w:rPr>
      </w:pPr>
    </w:p>
    <w:p w14:paraId="7B0FEF46" w14:textId="77777777" w:rsidR="00D745F1" w:rsidRPr="00D745F1" w:rsidRDefault="00D745F1" w:rsidP="00D745F1">
      <w:pPr>
        <w:pStyle w:val="HTML"/>
        <w:shd w:val="clear" w:color="auto" w:fill="FFFFFF"/>
        <w:rPr>
          <w:rFonts w:ascii="Courier New" w:hAnsi="Courier New" w:cs="Courier New"/>
          <w:color w:val="000000"/>
          <w:sz w:val="18"/>
          <w:szCs w:val="18"/>
        </w:rPr>
      </w:pPr>
      <w:r w:rsidRPr="00D745F1">
        <w:rPr>
          <w:rFonts w:ascii="Courier New" w:hAnsi="Courier New" w:cs="Courier New"/>
          <w:color w:val="000000"/>
          <w:sz w:val="18"/>
          <w:szCs w:val="18"/>
        </w:rPr>
        <w:t>&gt;XR_308890.3 PREDICTED: Sus scrofa uncharacterized LOC102165808 (LOC102165808), transcript variant X1, ncRNA</w:t>
      </w:r>
    </w:p>
    <w:p w14:paraId="497735FA" w14:textId="60F5799C" w:rsidR="00D745F1" w:rsidRPr="00D745F1" w:rsidRDefault="00D745F1">
      <w:pPr>
        <w:rPr>
          <w:sz w:val="20"/>
          <w:szCs w:val="21"/>
        </w:rPr>
      </w:pPr>
      <w:r w:rsidRPr="00D745F1">
        <w:rPr>
          <w:rFonts w:ascii="Courier New" w:hAnsi="Courier New" w:cs="Courier New"/>
          <w:color w:val="000000"/>
          <w:sz w:val="18"/>
          <w:szCs w:val="18"/>
        </w:rPr>
        <w:t>TCTTGGGTTGAGTGTTGTGCGCAGCGCGCCTGCTCCGGAGCGGAGCTGACCAGGCAGCAGTTGAGCATCAGAAGCTCTGGTCCTGAGCGCTGGGTGCGAGCACCGTGCGAGCAAGTGATGCCGGACTGAACGCAAAGGAAAAAGCAAAAGGTGCGGCTCCTACTGCCAGGTGACCCGGCCTCTCCACAGTTACCTGGCTCAGTACTTGGCTGCCTGAGCCACAGGACGCGCGTCAGGACTGCTTCCCCTGGAATTTGTAATCGGAACAGGGAGAGATGCTGAGGGACCTGGGCTCCCCTGACTTGCCCAGTGTGCTCTGGGGCCACGTCTGTGTCATGTATGATGGGAAGACGGGACAGAGGGGGGCAGAGGGGGGCAGACGGAGTTCCTGGGCGGAGAGAAGCAGGAGCTTCCGGCTCAGTGTGGCAGGCTAGACCCCCCGGTTATCGCCACTCCCTTGGCAGAGCTCGCTCAGGACACAGCACAGGAACTGGGGCGTGATGCCCAGAGCTGACCAGGGAGGAGCACGCACACGAGACGCAAAGCTGTTGGAGGCAGGAGAGCTGCTGGACGAATGCATTTGAATCTCACTCTTCAATGTGAATAAATAGCCAAGATCACCTGACCTTGGAGGGAAGGTTCCCAGATGAGATGGTGATAAACACCAACAGAAAGAGGAGTTCTGCGCAGGGAGAGACAGTGCAGAGAGCGGAGAACGTCGGAGAAGCAGAGACGAGAGGCTAGCCCCCAAGCGTGACTTTGCTGGCTTCCCAGTGTTCACGTCCTCTGGAGTCCCTGCCTTGCCCATCCCTGGTTTCTGTGGCACAACCCTCTGTCTGCCAAAGAGCCCCCAGGTGCTGAAGATGCTATGAATGTGTTTCCTTCCCTTCTGACCAAAGGGGTGCCTGCCCCCACCCCTCATCCTGCTGACCCCAGCAGCTTGGAAGAAGAGGCCTCCCCTGGGTTAGCAGTCGGCCCAGCATCTCTG</w:t>
      </w:r>
      <w:r w:rsidRPr="00D745F1">
        <w:rPr>
          <w:rFonts w:ascii="Courier New" w:hAnsi="Courier New" w:cs="Courier New"/>
          <w:color w:val="000000"/>
          <w:sz w:val="18"/>
          <w:szCs w:val="18"/>
        </w:rPr>
        <w:lastRenderedPageBreak/>
        <w:t>CCAAGTGACCCTGGCAGCTGCAGCCTCCCCAAGCCCCCAGGGAACCAGGGGCATGTCCAAAAGGCTCCATCTGAGGCTGGCTCAGCTCCCGGCTGCCCTCTTGCTGGCAGGGGATGGAGCCAATTGGCCCTGTGTCTGCATTGGGAGCTGTGAGCCCACGCTTGTTTGTAGCCGTCACCAGTGTCCTCTCTCTTTCGCTGGACCAGGCAGGGCTCAGGCTCCTTTGTGTCCTCTCTCCTCCATGTCCAGAAGCTCTGGGGCCACGGTCTTGATTAACCTAACCCTCTTCAAATGAATAAATAATATGTCTCTAAATAGGACTTTAAATATCTGAACAGCAGCTGTGAACGTTCATTCAGTTGCTGCACGTTTATGAAGCGTTTTGTCTCTGCCTATAGGACTTAGTCCTTTTTTGTAATTAGCGCAGATGTATTTTCTAGGTTCTAATATCAAATACCAATAATTTCATAAATGGGTCGAAAAGAATGAGGTTGTTTTGATAACGTGAATATTTGAAGTAAGGGTTTGACGACTGCGTGATCAGCAAGTCATCATCAAGTTGATGGGGTTTGTCATCAACATCAGGGCATTTTGAAGAGTGAAACCAGGCACGTGACACGAAACTGGGCACGTGACAT</w:t>
      </w:r>
    </w:p>
    <w:sectPr w:rsidR="00D745F1" w:rsidRPr="00D74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83AAC" w14:textId="77777777" w:rsidR="00F81998" w:rsidRDefault="00F81998" w:rsidP="00D745F1">
      <w:r>
        <w:separator/>
      </w:r>
    </w:p>
  </w:endnote>
  <w:endnote w:type="continuationSeparator" w:id="0">
    <w:p w14:paraId="57248C6A" w14:textId="77777777" w:rsidR="00F81998" w:rsidRDefault="00F81998" w:rsidP="00D74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FDE17" w14:textId="77777777" w:rsidR="00F81998" w:rsidRDefault="00F81998" w:rsidP="00D745F1">
      <w:r>
        <w:separator/>
      </w:r>
    </w:p>
  </w:footnote>
  <w:footnote w:type="continuationSeparator" w:id="0">
    <w:p w14:paraId="59110E28" w14:textId="77777777" w:rsidR="00F81998" w:rsidRDefault="00F81998" w:rsidP="00D74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03"/>
    <w:rsid w:val="0003304A"/>
    <w:rsid w:val="00036601"/>
    <w:rsid w:val="000374C2"/>
    <w:rsid w:val="00041367"/>
    <w:rsid w:val="00042424"/>
    <w:rsid w:val="00044102"/>
    <w:rsid w:val="000503B2"/>
    <w:rsid w:val="00057A7B"/>
    <w:rsid w:val="00060F49"/>
    <w:rsid w:val="00070C39"/>
    <w:rsid w:val="00087B42"/>
    <w:rsid w:val="000B31F8"/>
    <w:rsid w:val="000D0855"/>
    <w:rsid w:val="000D2BAA"/>
    <w:rsid w:val="000D7126"/>
    <w:rsid w:val="000E1512"/>
    <w:rsid w:val="000E6B07"/>
    <w:rsid w:val="000F3499"/>
    <w:rsid w:val="000F43FB"/>
    <w:rsid w:val="00131DE5"/>
    <w:rsid w:val="001374D0"/>
    <w:rsid w:val="0013791E"/>
    <w:rsid w:val="00151950"/>
    <w:rsid w:val="00155EC8"/>
    <w:rsid w:val="00157345"/>
    <w:rsid w:val="00166F99"/>
    <w:rsid w:val="00180F9B"/>
    <w:rsid w:val="00185333"/>
    <w:rsid w:val="00195DA6"/>
    <w:rsid w:val="001A045D"/>
    <w:rsid w:val="001A6A2E"/>
    <w:rsid w:val="001B1C51"/>
    <w:rsid w:val="001B328F"/>
    <w:rsid w:val="001C5324"/>
    <w:rsid w:val="001C6103"/>
    <w:rsid w:val="001D04B5"/>
    <w:rsid w:val="001D3820"/>
    <w:rsid w:val="001D6807"/>
    <w:rsid w:val="001F2E32"/>
    <w:rsid w:val="00200137"/>
    <w:rsid w:val="00215E21"/>
    <w:rsid w:val="00221525"/>
    <w:rsid w:val="00227035"/>
    <w:rsid w:val="00237E2B"/>
    <w:rsid w:val="002416AE"/>
    <w:rsid w:val="002511CD"/>
    <w:rsid w:val="00251AFB"/>
    <w:rsid w:val="002641AA"/>
    <w:rsid w:val="00270E70"/>
    <w:rsid w:val="00274268"/>
    <w:rsid w:val="002766E9"/>
    <w:rsid w:val="00292A6B"/>
    <w:rsid w:val="002944E8"/>
    <w:rsid w:val="00297012"/>
    <w:rsid w:val="00297BE5"/>
    <w:rsid w:val="002A05D1"/>
    <w:rsid w:val="002A22D5"/>
    <w:rsid w:val="002C78D4"/>
    <w:rsid w:val="002D0757"/>
    <w:rsid w:val="002D1342"/>
    <w:rsid w:val="002E6C60"/>
    <w:rsid w:val="002F6081"/>
    <w:rsid w:val="002F74C3"/>
    <w:rsid w:val="00315404"/>
    <w:rsid w:val="003461F1"/>
    <w:rsid w:val="00351150"/>
    <w:rsid w:val="00352C55"/>
    <w:rsid w:val="0035796D"/>
    <w:rsid w:val="00365D6E"/>
    <w:rsid w:val="00373B82"/>
    <w:rsid w:val="003761DE"/>
    <w:rsid w:val="00382B65"/>
    <w:rsid w:val="003B36B7"/>
    <w:rsid w:val="003B38FA"/>
    <w:rsid w:val="003C6C5A"/>
    <w:rsid w:val="003E6B0A"/>
    <w:rsid w:val="003F17E3"/>
    <w:rsid w:val="003F6F22"/>
    <w:rsid w:val="00410BB6"/>
    <w:rsid w:val="00435182"/>
    <w:rsid w:val="00436D01"/>
    <w:rsid w:val="00440528"/>
    <w:rsid w:val="00443F9B"/>
    <w:rsid w:val="00445018"/>
    <w:rsid w:val="00445048"/>
    <w:rsid w:val="004508DA"/>
    <w:rsid w:val="00470C78"/>
    <w:rsid w:val="00473C33"/>
    <w:rsid w:val="004808B2"/>
    <w:rsid w:val="004846F0"/>
    <w:rsid w:val="004A43A5"/>
    <w:rsid w:val="004A7B68"/>
    <w:rsid w:val="004B743D"/>
    <w:rsid w:val="004D071D"/>
    <w:rsid w:val="004D3A7A"/>
    <w:rsid w:val="004E39B2"/>
    <w:rsid w:val="004E40F3"/>
    <w:rsid w:val="004F113A"/>
    <w:rsid w:val="0050274F"/>
    <w:rsid w:val="00506A15"/>
    <w:rsid w:val="005150D5"/>
    <w:rsid w:val="00515132"/>
    <w:rsid w:val="0051692B"/>
    <w:rsid w:val="00523DA4"/>
    <w:rsid w:val="00534359"/>
    <w:rsid w:val="00545050"/>
    <w:rsid w:val="00551DCE"/>
    <w:rsid w:val="005578AE"/>
    <w:rsid w:val="00566D25"/>
    <w:rsid w:val="00567D3A"/>
    <w:rsid w:val="00572F53"/>
    <w:rsid w:val="00577B40"/>
    <w:rsid w:val="00580105"/>
    <w:rsid w:val="00584EE7"/>
    <w:rsid w:val="005852AF"/>
    <w:rsid w:val="00592C61"/>
    <w:rsid w:val="005A2FA8"/>
    <w:rsid w:val="005B389A"/>
    <w:rsid w:val="005C572B"/>
    <w:rsid w:val="005E3390"/>
    <w:rsid w:val="005F351A"/>
    <w:rsid w:val="005F4301"/>
    <w:rsid w:val="00600A2E"/>
    <w:rsid w:val="00602F98"/>
    <w:rsid w:val="00603A2D"/>
    <w:rsid w:val="00654D65"/>
    <w:rsid w:val="00663397"/>
    <w:rsid w:val="00680E8E"/>
    <w:rsid w:val="00685A3D"/>
    <w:rsid w:val="006A3B1D"/>
    <w:rsid w:val="006A6BD8"/>
    <w:rsid w:val="006B699C"/>
    <w:rsid w:val="006B6F75"/>
    <w:rsid w:val="006E2318"/>
    <w:rsid w:val="006F2999"/>
    <w:rsid w:val="00703072"/>
    <w:rsid w:val="00703663"/>
    <w:rsid w:val="007221E8"/>
    <w:rsid w:val="00730A10"/>
    <w:rsid w:val="00750E4D"/>
    <w:rsid w:val="00762929"/>
    <w:rsid w:val="00772781"/>
    <w:rsid w:val="007852AA"/>
    <w:rsid w:val="007952D2"/>
    <w:rsid w:val="007A1C04"/>
    <w:rsid w:val="007A1FD2"/>
    <w:rsid w:val="007A35C3"/>
    <w:rsid w:val="007A37A1"/>
    <w:rsid w:val="007B4C12"/>
    <w:rsid w:val="007C2897"/>
    <w:rsid w:val="007C7ECB"/>
    <w:rsid w:val="007F7230"/>
    <w:rsid w:val="0080047D"/>
    <w:rsid w:val="0080131A"/>
    <w:rsid w:val="00804557"/>
    <w:rsid w:val="008212E6"/>
    <w:rsid w:val="008217C3"/>
    <w:rsid w:val="00826ADA"/>
    <w:rsid w:val="00826BD6"/>
    <w:rsid w:val="008326BE"/>
    <w:rsid w:val="0084496D"/>
    <w:rsid w:val="008553D1"/>
    <w:rsid w:val="00866286"/>
    <w:rsid w:val="00867F18"/>
    <w:rsid w:val="0087482C"/>
    <w:rsid w:val="008759EF"/>
    <w:rsid w:val="008775B9"/>
    <w:rsid w:val="008A53D0"/>
    <w:rsid w:val="008B3508"/>
    <w:rsid w:val="008B4461"/>
    <w:rsid w:val="008B7337"/>
    <w:rsid w:val="008C1AB1"/>
    <w:rsid w:val="008C4AF4"/>
    <w:rsid w:val="008C6782"/>
    <w:rsid w:val="008E714B"/>
    <w:rsid w:val="008F4FF7"/>
    <w:rsid w:val="0090747A"/>
    <w:rsid w:val="009105E5"/>
    <w:rsid w:val="00920AF7"/>
    <w:rsid w:val="00923E89"/>
    <w:rsid w:val="00925F63"/>
    <w:rsid w:val="0093470C"/>
    <w:rsid w:val="0094442E"/>
    <w:rsid w:val="00981171"/>
    <w:rsid w:val="0098215F"/>
    <w:rsid w:val="009900D4"/>
    <w:rsid w:val="009911BE"/>
    <w:rsid w:val="00991C42"/>
    <w:rsid w:val="0099460C"/>
    <w:rsid w:val="009A20F9"/>
    <w:rsid w:val="009A3171"/>
    <w:rsid w:val="009B5A9B"/>
    <w:rsid w:val="009C2871"/>
    <w:rsid w:val="009E685E"/>
    <w:rsid w:val="009F1DC0"/>
    <w:rsid w:val="009F5BD9"/>
    <w:rsid w:val="009F6ABE"/>
    <w:rsid w:val="00A0681E"/>
    <w:rsid w:val="00A15C4B"/>
    <w:rsid w:val="00A23A41"/>
    <w:rsid w:val="00A26569"/>
    <w:rsid w:val="00A30B0C"/>
    <w:rsid w:val="00A437C3"/>
    <w:rsid w:val="00A44C61"/>
    <w:rsid w:val="00A5451E"/>
    <w:rsid w:val="00A70B58"/>
    <w:rsid w:val="00A81A81"/>
    <w:rsid w:val="00A86B3F"/>
    <w:rsid w:val="00AB0926"/>
    <w:rsid w:val="00AD6401"/>
    <w:rsid w:val="00B079DA"/>
    <w:rsid w:val="00B22DFA"/>
    <w:rsid w:val="00B3767D"/>
    <w:rsid w:val="00B5347A"/>
    <w:rsid w:val="00B564F7"/>
    <w:rsid w:val="00B60E7B"/>
    <w:rsid w:val="00B627E5"/>
    <w:rsid w:val="00B63FBB"/>
    <w:rsid w:val="00B77273"/>
    <w:rsid w:val="00B81782"/>
    <w:rsid w:val="00B85143"/>
    <w:rsid w:val="00B91003"/>
    <w:rsid w:val="00B91E95"/>
    <w:rsid w:val="00B96E67"/>
    <w:rsid w:val="00BA3CBF"/>
    <w:rsid w:val="00BC23A8"/>
    <w:rsid w:val="00BD31EC"/>
    <w:rsid w:val="00BE46AC"/>
    <w:rsid w:val="00BE66E5"/>
    <w:rsid w:val="00BF31FC"/>
    <w:rsid w:val="00C13669"/>
    <w:rsid w:val="00C14A96"/>
    <w:rsid w:val="00C26204"/>
    <w:rsid w:val="00C32723"/>
    <w:rsid w:val="00C337E4"/>
    <w:rsid w:val="00C33D45"/>
    <w:rsid w:val="00C33D52"/>
    <w:rsid w:val="00C374B9"/>
    <w:rsid w:val="00C42931"/>
    <w:rsid w:val="00C544A8"/>
    <w:rsid w:val="00C5542C"/>
    <w:rsid w:val="00C56C01"/>
    <w:rsid w:val="00C66A5C"/>
    <w:rsid w:val="00C86983"/>
    <w:rsid w:val="00C87B42"/>
    <w:rsid w:val="00C97F8A"/>
    <w:rsid w:val="00CA282E"/>
    <w:rsid w:val="00CA3BC5"/>
    <w:rsid w:val="00CB73B6"/>
    <w:rsid w:val="00CD1F9F"/>
    <w:rsid w:val="00CD20AC"/>
    <w:rsid w:val="00CD6ED7"/>
    <w:rsid w:val="00D257A4"/>
    <w:rsid w:val="00D268A8"/>
    <w:rsid w:val="00D417CE"/>
    <w:rsid w:val="00D428B4"/>
    <w:rsid w:val="00D452C9"/>
    <w:rsid w:val="00D50B8B"/>
    <w:rsid w:val="00D5354E"/>
    <w:rsid w:val="00D57957"/>
    <w:rsid w:val="00D60453"/>
    <w:rsid w:val="00D632CD"/>
    <w:rsid w:val="00D745F1"/>
    <w:rsid w:val="00D9437E"/>
    <w:rsid w:val="00D96696"/>
    <w:rsid w:val="00D96E92"/>
    <w:rsid w:val="00DA705C"/>
    <w:rsid w:val="00DB312E"/>
    <w:rsid w:val="00DC1D41"/>
    <w:rsid w:val="00DC39A9"/>
    <w:rsid w:val="00DC6C4A"/>
    <w:rsid w:val="00DD1160"/>
    <w:rsid w:val="00DD7158"/>
    <w:rsid w:val="00DE3771"/>
    <w:rsid w:val="00DF50BC"/>
    <w:rsid w:val="00E0231E"/>
    <w:rsid w:val="00E0725A"/>
    <w:rsid w:val="00E20976"/>
    <w:rsid w:val="00E26A31"/>
    <w:rsid w:val="00E318BB"/>
    <w:rsid w:val="00E31EFF"/>
    <w:rsid w:val="00E34401"/>
    <w:rsid w:val="00E34C85"/>
    <w:rsid w:val="00E415EB"/>
    <w:rsid w:val="00E426A0"/>
    <w:rsid w:val="00E86199"/>
    <w:rsid w:val="00E87C00"/>
    <w:rsid w:val="00EA22CF"/>
    <w:rsid w:val="00EB4046"/>
    <w:rsid w:val="00EB4706"/>
    <w:rsid w:val="00EB52FC"/>
    <w:rsid w:val="00EB5731"/>
    <w:rsid w:val="00EC00FA"/>
    <w:rsid w:val="00EC5830"/>
    <w:rsid w:val="00EF029C"/>
    <w:rsid w:val="00EF5C94"/>
    <w:rsid w:val="00F04066"/>
    <w:rsid w:val="00F060D5"/>
    <w:rsid w:val="00F10DE5"/>
    <w:rsid w:val="00F15305"/>
    <w:rsid w:val="00F2370A"/>
    <w:rsid w:val="00F42EA9"/>
    <w:rsid w:val="00F62A23"/>
    <w:rsid w:val="00F75252"/>
    <w:rsid w:val="00F7673D"/>
    <w:rsid w:val="00F81998"/>
    <w:rsid w:val="00F86432"/>
    <w:rsid w:val="00F90A0E"/>
    <w:rsid w:val="00F94D93"/>
    <w:rsid w:val="00FA007F"/>
    <w:rsid w:val="00FA244E"/>
    <w:rsid w:val="00FB6728"/>
    <w:rsid w:val="00FD6F57"/>
    <w:rsid w:val="00FE22C2"/>
    <w:rsid w:val="00FF58A8"/>
    <w:rsid w:val="00FF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A8905"/>
  <w15:chartTrackingRefBased/>
  <w15:docId w15:val="{6B22998A-C81B-4CA7-960F-572F6F3A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5F1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745F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745F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1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Y</dc:creator>
  <cp:keywords/>
  <dc:description/>
  <cp:lastModifiedBy>Zhang DY</cp:lastModifiedBy>
  <cp:revision>5</cp:revision>
  <dcterms:created xsi:type="dcterms:W3CDTF">2022-06-29T12:41:00Z</dcterms:created>
  <dcterms:modified xsi:type="dcterms:W3CDTF">2022-07-25T10:04:00Z</dcterms:modified>
</cp:coreProperties>
</file>